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3CE70" w14:textId="158FAA56" w:rsidR="002B7686" w:rsidRPr="00987E22" w:rsidRDefault="002B7686" w:rsidP="002B7686">
      <w:pPr>
        <w:spacing w:after="0" w:line="480" w:lineRule="auto"/>
        <w:jc w:val="both"/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il"/>
          <w:shd w:val="clear" w:color="auto" w:fill="FFFFFF"/>
          <w:lang w:bidi="fa-IR"/>
        </w:rPr>
      </w:pPr>
      <w:r w:rsidRPr="00987E22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il"/>
          <w:shd w:val="clear" w:color="auto" w:fill="FFFFFF"/>
          <w:lang w:bidi="fa-IR"/>
        </w:rPr>
        <w:t xml:space="preserve">Table </w:t>
      </w:r>
      <w:r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il"/>
          <w:shd w:val="clear" w:color="auto" w:fill="FFFFFF"/>
          <w:lang w:bidi="fa-IR"/>
        </w:rPr>
        <w:t>S1</w:t>
      </w:r>
      <w:r w:rsidRPr="00987E22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il"/>
          <w:shd w:val="clear" w:color="auto" w:fill="FFFFFF"/>
          <w:lang w:bidi="fa-IR"/>
        </w:rPr>
        <w:t xml:space="preserve">. General information about enrolled persons </w:t>
      </w:r>
      <w:r w:rsidRPr="00987E22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(</w:t>
      </w:r>
      <w:r w:rsidRPr="00987E22">
        <w:rPr>
          <w:rFonts w:asciiTheme="majorBidi" w:hAnsiTheme="majorBidi" w:cstheme="majorBidi"/>
          <w:color w:val="000000" w:themeColor="text1"/>
          <w:sz w:val="24"/>
          <w:szCs w:val="24"/>
        </w:rPr>
        <w:t>CD: cystic degeneration, AP: apoplexy)</w:t>
      </w:r>
      <w:r w:rsidRPr="00987E22">
        <w:rPr>
          <w:rFonts w:ascii="Times New Roman" w:eastAsia="Arial Unicode MS" w:hAnsi="Times New Roman" w:cs="Times New Roman"/>
          <w:color w:val="000000" w:themeColor="text1"/>
          <w:sz w:val="24"/>
          <w:szCs w:val="24"/>
          <w:bdr w:val="nil"/>
          <w:shd w:val="clear" w:color="auto" w:fill="FFFFFF"/>
          <w:lang w:bidi="fa-IR"/>
        </w:rPr>
        <w:t xml:space="preserve">. </w:t>
      </w:r>
    </w:p>
    <w:tbl>
      <w:tblPr>
        <w:tblStyle w:val="TableGrid"/>
        <w:tblW w:w="14670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762"/>
        <w:gridCol w:w="742"/>
        <w:gridCol w:w="767"/>
        <w:gridCol w:w="958"/>
        <w:gridCol w:w="958"/>
        <w:gridCol w:w="958"/>
        <w:gridCol w:w="958"/>
        <w:gridCol w:w="1055"/>
        <w:gridCol w:w="767"/>
        <w:gridCol w:w="767"/>
        <w:gridCol w:w="1241"/>
        <w:gridCol w:w="966"/>
        <w:gridCol w:w="1691"/>
      </w:tblGrid>
      <w:tr w:rsidR="002B7686" w:rsidRPr="00987E22" w14:paraId="74B12DF7" w14:textId="77777777" w:rsidTr="00654D2C">
        <w:trPr>
          <w:trHeight w:val="516"/>
          <w:jc w:val="center"/>
        </w:trPr>
        <w:tc>
          <w:tcPr>
            <w:tcW w:w="1080" w:type="dxa"/>
          </w:tcPr>
          <w:p w14:paraId="13D3693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ample number                              </w:t>
            </w:r>
          </w:p>
        </w:tc>
        <w:tc>
          <w:tcPr>
            <w:tcW w:w="1762" w:type="dxa"/>
          </w:tcPr>
          <w:p w14:paraId="30793F1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gnosis (subtypes)</w:t>
            </w:r>
          </w:p>
        </w:tc>
        <w:tc>
          <w:tcPr>
            <w:tcW w:w="742" w:type="dxa"/>
          </w:tcPr>
          <w:p w14:paraId="3676782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ender    </w:t>
            </w:r>
          </w:p>
        </w:tc>
        <w:tc>
          <w:tcPr>
            <w:tcW w:w="767" w:type="dxa"/>
          </w:tcPr>
          <w:p w14:paraId="79ED24D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ge  </w:t>
            </w:r>
          </w:p>
          <w:p w14:paraId="19AC66A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(year)  </w:t>
            </w:r>
          </w:p>
        </w:tc>
        <w:tc>
          <w:tcPr>
            <w:tcW w:w="958" w:type="dxa"/>
          </w:tcPr>
          <w:p w14:paraId="05EA5D2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sease duration (m/d/</w:t>
            </w:r>
            <w:proofErr w:type="gramStart"/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y)   </w:t>
            </w:r>
            <w:proofErr w:type="gramEnd"/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58" w:type="dxa"/>
          </w:tcPr>
          <w:p w14:paraId="0B043DC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umor Size (mm</w:t>
            </w: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)    </w:t>
            </w:r>
          </w:p>
        </w:tc>
        <w:tc>
          <w:tcPr>
            <w:tcW w:w="958" w:type="dxa"/>
          </w:tcPr>
          <w:p w14:paraId="3CC3570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irst operation/re-operation    </w:t>
            </w:r>
          </w:p>
        </w:tc>
        <w:tc>
          <w:tcPr>
            <w:tcW w:w="958" w:type="dxa"/>
          </w:tcPr>
          <w:p w14:paraId="2CEFAAC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acro/micro/giant     </w:t>
            </w:r>
          </w:p>
        </w:tc>
        <w:tc>
          <w:tcPr>
            <w:tcW w:w="1055" w:type="dxa"/>
          </w:tcPr>
          <w:p w14:paraId="01773CF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SF leak    </w:t>
            </w:r>
          </w:p>
        </w:tc>
        <w:tc>
          <w:tcPr>
            <w:tcW w:w="767" w:type="dxa"/>
          </w:tcPr>
          <w:p w14:paraId="566B34D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nosp classification</w:t>
            </w:r>
          </w:p>
        </w:tc>
        <w:tc>
          <w:tcPr>
            <w:tcW w:w="767" w:type="dxa"/>
          </w:tcPr>
          <w:p w14:paraId="69D7C74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rdy classification</w:t>
            </w:r>
          </w:p>
        </w:tc>
        <w:tc>
          <w:tcPr>
            <w:tcW w:w="1241" w:type="dxa"/>
          </w:tcPr>
          <w:p w14:paraId="160578B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vasiveness</w:t>
            </w:r>
          </w:p>
        </w:tc>
        <w:tc>
          <w:tcPr>
            <w:tcW w:w="966" w:type="dxa"/>
          </w:tcPr>
          <w:p w14:paraId="6AF4D09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reatment </w:t>
            </w:r>
          </w:p>
          <w:p w14:paraId="4CF3B92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ategy     </w:t>
            </w:r>
          </w:p>
        </w:tc>
        <w:tc>
          <w:tcPr>
            <w:tcW w:w="1691" w:type="dxa"/>
          </w:tcPr>
          <w:p w14:paraId="3D11F35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rug history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2B7686" w:rsidRPr="00987E22" w14:paraId="5D21F24C" w14:textId="77777777" w:rsidTr="00654D2C">
        <w:trPr>
          <w:trHeight w:val="323"/>
          <w:jc w:val="center"/>
        </w:trPr>
        <w:tc>
          <w:tcPr>
            <w:tcW w:w="1080" w:type="dxa"/>
          </w:tcPr>
          <w:p w14:paraId="4C3D430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62" w:type="dxa"/>
          </w:tcPr>
          <w:p w14:paraId="65407B5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+CD</w:t>
            </w:r>
          </w:p>
        </w:tc>
        <w:tc>
          <w:tcPr>
            <w:tcW w:w="742" w:type="dxa"/>
          </w:tcPr>
          <w:p w14:paraId="75C7B93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0A19C80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958" w:type="dxa"/>
          </w:tcPr>
          <w:p w14:paraId="1A1A916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y</w:t>
            </w:r>
          </w:p>
        </w:tc>
        <w:tc>
          <w:tcPr>
            <w:tcW w:w="958" w:type="dxa"/>
          </w:tcPr>
          <w:p w14:paraId="0849CBE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00</w:t>
            </w:r>
          </w:p>
        </w:tc>
        <w:tc>
          <w:tcPr>
            <w:tcW w:w="958" w:type="dxa"/>
          </w:tcPr>
          <w:p w14:paraId="121F42F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5457E6F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4B44CCF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w flow</w:t>
            </w:r>
          </w:p>
        </w:tc>
        <w:tc>
          <w:tcPr>
            <w:tcW w:w="767" w:type="dxa"/>
          </w:tcPr>
          <w:p w14:paraId="2978699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767" w:type="dxa"/>
          </w:tcPr>
          <w:p w14:paraId="0B77865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036AAD0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invasive</w:t>
            </w:r>
          </w:p>
        </w:tc>
        <w:tc>
          <w:tcPr>
            <w:tcW w:w="966" w:type="dxa"/>
          </w:tcPr>
          <w:p w14:paraId="2E7D8A9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213A858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21D8B04F" w14:textId="77777777" w:rsidTr="00654D2C">
        <w:trPr>
          <w:trHeight w:val="121"/>
          <w:jc w:val="center"/>
        </w:trPr>
        <w:tc>
          <w:tcPr>
            <w:tcW w:w="1080" w:type="dxa"/>
          </w:tcPr>
          <w:p w14:paraId="7A592E6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62" w:type="dxa"/>
          </w:tcPr>
          <w:p w14:paraId="4A568C6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7555E51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7B41DB9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58" w:type="dxa"/>
          </w:tcPr>
          <w:p w14:paraId="28916FF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m</w:t>
            </w:r>
          </w:p>
        </w:tc>
        <w:tc>
          <w:tcPr>
            <w:tcW w:w="958" w:type="dxa"/>
          </w:tcPr>
          <w:p w14:paraId="6E804CC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958" w:type="dxa"/>
          </w:tcPr>
          <w:p w14:paraId="4B0EABD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0CE4060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22C895C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w flow</w:t>
            </w:r>
          </w:p>
        </w:tc>
        <w:tc>
          <w:tcPr>
            <w:tcW w:w="767" w:type="dxa"/>
          </w:tcPr>
          <w:p w14:paraId="042705E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767" w:type="dxa"/>
          </w:tcPr>
          <w:p w14:paraId="681B40F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78993FB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14:paraId="2A2D46F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2608274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sartan+metformin</w:t>
            </w:r>
            <w:proofErr w:type="spellEnd"/>
          </w:p>
        </w:tc>
      </w:tr>
      <w:tr w:rsidR="002B7686" w:rsidRPr="00987E22" w14:paraId="59A673B0" w14:textId="77777777" w:rsidTr="00654D2C">
        <w:trPr>
          <w:trHeight w:val="165"/>
          <w:jc w:val="center"/>
        </w:trPr>
        <w:tc>
          <w:tcPr>
            <w:tcW w:w="1080" w:type="dxa"/>
          </w:tcPr>
          <w:p w14:paraId="10F0796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62" w:type="dxa"/>
          </w:tcPr>
          <w:p w14:paraId="746F234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66AA904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386EA48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58" w:type="dxa"/>
          </w:tcPr>
          <w:p w14:paraId="07AA9E9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y</w:t>
            </w:r>
          </w:p>
        </w:tc>
        <w:tc>
          <w:tcPr>
            <w:tcW w:w="958" w:type="dxa"/>
          </w:tcPr>
          <w:p w14:paraId="3793E97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958" w:type="dxa"/>
          </w:tcPr>
          <w:p w14:paraId="4071554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 op</w:t>
            </w:r>
          </w:p>
        </w:tc>
        <w:tc>
          <w:tcPr>
            <w:tcW w:w="958" w:type="dxa"/>
          </w:tcPr>
          <w:p w14:paraId="56E22C3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3DC7DBA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gh flow</w:t>
            </w:r>
          </w:p>
        </w:tc>
        <w:tc>
          <w:tcPr>
            <w:tcW w:w="767" w:type="dxa"/>
          </w:tcPr>
          <w:p w14:paraId="3742780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767" w:type="dxa"/>
          </w:tcPr>
          <w:p w14:paraId="0C04512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1CAA3B7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14:paraId="49B8B04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4D4E8DE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3C9CD569" w14:textId="77777777" w:rsidTr="00654D2C">
        <w:trPr>
          <w:trHeight w:val="209"/>
          <w:jc w:val="center"/>
        </w:trPr>
        <w:tc>
          <w:tcPr>
            <w:tcW w:w="1080" w:type="dxa"/>
          </w:tcPr>
          <w:p w14:paraId="61B11D8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62" w:type="dxa"/>
          </w:tcPr>
          <w:p w14:paraId="62C7724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+AP+CD</w:t>
            </w:r>
          </w:p>
        </w:tc>
        <w:tc>
          <w:tcPr>
            <w:tcW w:w="742" w:type="dxa"/>
          </w:tcPr>
          <w:p w14:paraId="1878EA2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67" w:type="dxa"/>
          </w:tcPr>
          <w:p w14:paraId="71BB055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58" w:type="dxa"/>
          </w:tcPr>
          <w:p w14:paraId="2EC90FD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y</w:t>
            </w:r>
          </w:p>
        </w:tc>
        <w:tc>
          <w:tcPr>
            <w:tcW w:w="958" w:type="dxa"/>
          </w:tcPr>
          <w:p w14:paraId="72722D6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958" w:type="dxa"/>
          </w:tcPr>
          <w:p w14:paraId="2143E6D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44FC733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23DDEBE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14:paraId="13AF3F8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14:paraId="4525E72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5A20ADD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14:paraId="32B9C43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1BA8FA7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10B41FB3" w14:textId="77777777" w:rsidTr="00654D2C">
        <w:trPr>
          <w:trHeight w:val="67"/>
          <w:jc w:val="center"/>
        </w:trPr>
        <w:tc>
          <w:tcPr>
            <w:tcW w:w="1080" w:type="dxa"/>
          </w:tcPr>
          <w:p w14:paraId="67B3E97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62" w:type="dxa"/>
          </w:tcPr>
          <w:p w14:paraId="7C118A7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47FB106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67" w:type="dxa"/>
          </w:tcPr>
          <w:p w14:paraId="05B18A1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58" w:type="dxa"/>
          </w:tcPr>
          <w:p w14:paraId="070BC7E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 m</w:t>
            </w:r>
          </w:p>
        </w:tc>
        <w:tc>
          <w:tcPr>
            <w:tcW w:w="958" w:type="dxa"/>
          </w:tcPr>
          <w:p w14:paraId="6A000B08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8</w:t>
            </w:r>
          </w:p>
        </w:tc>
        <w:tc>
          <w:tcPr>
            <w:tcW w:w="958" w:type="dxa"/>
          </w:tcPr>
          <w:p w14:paraId="1EB41B4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7E86754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074E683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gh flow</w:t>
            </w:r>
          </w:p>
        </w:tc>
        <w:tc>
          <w:tcPr>
            <w:tcW w:w="767" w:type="dxa"/>
          </w:tcPr>
          <w:p w14:paraId="6600884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14:paraId="3D79E40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082D327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14:paraId="48F5BDD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1681E82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63584640" w14:textId="77777777" w:rsidTr="00654D2C">
        <w:trPr>
          <w:trHeight w:val="67"/>
          <w:jc w:val="center"/>
        </w:trPr>
        <w:tc>
          <w:tcPr>
            <w:tcW w:w="1080" w:type="dxa"/>
          </w:tcPr>
          <w:p w14:paraId="6930CF58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762" w:type="dxa"/>
          </w:tcPr>
          <w:p w14:paraId="108F617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+CD</w:t>
            </w:r>
          </w:p>
        </w:tc>
        <w:tc>
          <w:tcPr>
            <w:tcW w:w="742" w:type="dxa"/>
          </w:tcPr>
          <w:p w14:paraId="679A43A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242162F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958" w:type="dxa"/>
          </w:tcPr>
          <w:p w14:paraId="2FDD56C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w</w:t>
            </w:r>
          </w:p>
        </w:tc>
        <w:tc>
          <w:tcPr>
            <w:tcW w:w="958" w:type="dxa"/>
          </w:tcPr>
          <w:p w14:paraId="5957A02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0</w:t>
            </w:r>
          </w:p>
        </w:tc>
        <w:tc>
          <w:tcPr>
            <w:tcW w:w="958" w:type="dxa"/>
          </w:tcPr>
          <w:p w14:paraId="11A711E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516633F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58E55AC8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w flow</w:t>
            </w:r>
          </w:p>
        </w:tc>
        <w:tc>
          <w:tcPr>
            <w:tcW w:w="767" w:type="dxa"/>
          </w:tcPr>
          <w:p w14:paraId="71D89DB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14:paraId="1E28823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1318BCD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14:paraId="37107E4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0EC980A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36B20F72" w14:textId="77777777" w:rsidTr="00654D2C">
        <w:trPr>
          <w:trHeight w:val="191"/>
          <w:jc w:val="center"/>
        </w:trPr>
        <w:tc>
          <w:tcPr>
            <w:tcW w:w="1080" w:type="dxa"/>
          </w:tcPr>
          <w:p w14:paraId="4C8BF41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762" w:type="dxa"/>
          </w:tcPr>
          <w:p w14:paraId="301F22D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3587825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2A9F47D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58" w:type="dxa"/>
          </w:tcPr>
          <w:p w14:paraId="3B9340C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m</w:t>
            </w:r>
          </w:p>
        </w:tc>
        <w:tc>
          <w:tcPr>
            <w:tcW w:w="958" w:type="dxa"/>
          </w:tcPr>
          <w:p w14:paraId="1B298F1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50</w:t>
            </w:r>
          </w:p>
        </w:tc>
        <w:tc>
          <w:tcPr>
            <w:tcW w:w="958" w:type="dxa"/>
          </w:tcPr>
          <w:p w14:paraId="2463ACB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 op</w:t>
            </w:r>
          </w:p>
        </w:tc>
        <w:tc>
          <w:tcPr>
            <w:tcW w:w="958" w:type="dxa"/>
          </w:tcPr>
          <w:p w14:paraId="1EE6B5C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13D7D14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14:paraId="5984900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14:paraId="4D95F9F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0DA4478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14:paraId="725835F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3D1A581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3A053A6F" w14:textId="77777777" w:rsidTr="00654D2C">
        <w:trPr>
          <w:trHeight w:val="147"/>
          <w:jc w:val="center"/>
        </w:trPr>
        <w:tc>
          <w:tcPr>
            <w:tcW w:w="1080" w:type="dxa"/>
          </w:tcPr>
          <w:p w14:paraId="68075EE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62" w:type="dxa"/>
          </w:tcPr>
          <w:p w14:paraId="7DCFCF1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284911D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67" w:type="dxa"/>
          </w:tcPr>
          <w:p w14:paraId="163DD5C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958" w:type="dxa"/>
          </w:tcPr>
          <w:p w14:paraId="5D3DD128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y</w:t>
            </w:r>
          </w:p>
        </w:tc>
        <w:tc>
          <w:tcPr>
            <w:tcW w:w="958" w:type="dxa"/>
          </w:tcPr>
          <w:p w14:paraId="278DE46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58" w:type="dxa"/>
          </w:tcPr>
          <w:p w14:paraId="097FA9A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019BE63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cro</w:t>
            </w:r>
          </w:p>
        </w:tc>
        <w:tc>
          <w:tcPr>
            <w:tcW w:w="1055" w:type="dxa"/>
          </w:tcPr>
          <w:p w14:paraId="54DB026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w flow</w:t>
            </w:r>
          </w:p>
        </w:tc>
        <w:tc>
          <w:tcPr>
            <w:tcW w:w="767" w:type="dxa"/>
          </w:tcPr>
          <w:p w14:paraId="70F7F50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14:paraId="737FB0A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41" w:type="dxa"/>
          </w:tcPr>
          <w:p w14:paraId="04AA0AC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14:paraId="0A6B7E9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58E3E64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5AC433EF" w14:textId="77777777" w:rsidTr="00654D2C">
        <w:trPr>
          <w:trHeight w:val="183"/>
          <w:jc w:val="center"/>
        </w:trPr>
        <w:tc>
          <w:tcPr>
            <w:tcW w:w="1080" w:type="dxa"/>
          </w:tcPr>
          <w:p w14:paraId="759F809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62" w:type="dxa"/>
          </w:tcPr>
          <w:p w14:paraId="03156A5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679D4FB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1907FD98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958" w:type="dxa"/>
          </w:tcPr>
          <w:p w14:paraId="6298801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y</w:t>
            </w:r>
          </w:p>
        </w:tc>
        <w:tc>
          <w:tcPr>
            <w:tcW w:w="958" w:type="dxa"/>
          </w:tcPr>
          <w:p w14:paraId="0F76E45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0</w:t>
            </w:r>
          </w:p>
        </w:tc>
        <w:tc>
          <w:tcPr>
            <w:tcW w:w="958" w:type="dxa"/>
          </w:tcPr>
          <w:p w14:paraId="5F22023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36BAFAE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3E3929D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14:paraId="3208065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14:paraId="78E7DF2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72694AD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14:paraId="4C69DCD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14494AB8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4A786277" w14:textId="77777777" w:rsidTr="00654D2C">
        <w:trPr>
          <w:trHeight w:val="138"/>
          <w:jc w:val="center"/>
        </w:trPr>
        <w:tc>
          <w:tcPr>
            <w:tcW w:w="1080" w:type="dxa"/>
          </w:tcPr>
          <w:p w14:paraId="34092F6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762" w:type="dxa"/>
          </w:tcPr>
          <w:p w14:paraId="5F6CDC4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6E4CA4A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0D549DD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958" w:type="dxa"/>
          </w:tcPr>
          <w:p w14:paraId="0238039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y</w:t>
            </w:r>
          </w:p>
        </w:tc>
        <w:tc>
          <w:tcPr>
            <w:tcW w:w="958" w:type="dxa"/>
          </w:tcPr>
          <w:p w14:paraId="39EDAFF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50</w:t>
            </w:r>
          </w:p>
        </w:tc>
        <w:tc>
          <w:tcPr>
            <w:tcW w:w="958" w:type="dxa"/>
          </w:tcPr>
          <w:p w14:paraId="6E8350F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3EC72A1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iant</w:t>
            </w:r>
          </w:p>
        </w:tc>
        <w:tc>
          <w:tcPr>
            <w:tcW w:w="1055" w:type="dxa"/>
          </w:tcPr>
          <w:p w14:paraId="79A5A98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gh flow</w:t>
            </w:r>
          </w:p>
        </w:tc>
        <w:tc>
          <w:tcPr>
            <w:tcW w:w="767" w:type="dxa"/>
          </w:tcPr>
          <w:p w14:paraId="6364F08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14:paraId="326CB1F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41" w:type="dxa"/>
          </w:tcPr>
          <w:p w14:paraId="0EF4A77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vasive</w:t>
            </w:r>
          </w:p>
        </w:tc>
        <w:tc>
          <w:tcPr>
            <w:tcW w:w="966" w:type="dxa"/>
          </w:tcPr>
          <w:p w14:paraId="5AC9BD2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08694B3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541301E5" w14:textId="77777777" w:rsidTr="00654D2C">
        <w:trPr>
          <w:trHeight w:val="95"/>
          <w:jc w:val="center"/>
        </w:trPr>
        <w:tc>
          <w:tcPr>
            <w:tcW w:w="1080" w:type="dxa"/>
          </w:tcPr>
          <w:p w14:paraId="07663A0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762" w:type="dxa"/>
          </w:tcPr>
          <w:p w14:paraId="77CC433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+AP+CD</w:t>
            </w:r>
          </w:p>
        </w:tc>
        <w:tc>
          <w:tcPr>
            <w:tcW w:w="742" w:type="dxa"/>
          </w:tcPr>
          <w:p w14:paraId="723B11F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5F2DC03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58" w:type="dxa"/>
          </w:tcPr>
          <w:p w14:paraId="79331B4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d</w:t>
            </w:r>
          </w:p>
        </w:tc>
        <w:tc>
          <w:tcPr>
            <w:tcW w:w="958" w:type="dxa"/>
          </w:tcPr>
          <w:p w14:paraId="38AB2A58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57</w:t>
            </w:r>
          </w:p>
        </w:tc>
        <w:tc>
          <w:tcPr>
            <w:tcW w:w="958" w:type="dxa"/>
          </w:tcPr>
          <w:p w14:paraId="1984560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04E4044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iant</w:t>
            </w:r>
          </w:p>
        </w:tc>
        <w:tc>
          <w:tcPr>
            <w:tcW w:w="1055" w:type="dxa"/>
          </w:tcPr>
          <w:p w14:paraId="3A852688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gh flow</w:t>
            </w:r>
          </w:p>
        </w:tc>
        <w:tc>
          <w:tcPr>
            <w:tcW w:w="767" w:type="dxa"/>
          </w:tcPr>
          <w:p w14:paraId="21240A3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14:paraId="7EA8E5E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41" w:type="dxa"/>
          </w:tcPr>
          <w:p w14:paraId="3087B2E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vasive</w:t>
            </w:r>
          </w:p>
        </w:tc>
        <w:tc>
          <w:tcPr>
            <w:tcW w:w="966" w:type="dxa"/>
          </w:tcPr>
          <w:p w14:paraId="60E7B49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3408E3A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0FDDB742" w14:textId="77777777" w:rsidTr="00654D2C">
        <w:trPr>
          <w:trHeight w:val="121"/>
          <w:jc w:val="center"/>
        </w:trPr>
        <w:tc>
          <w:tcPr>
            <w:tcW w:w="1080" w:type="dxa"/>
          </w:tcPr>
          <w:p w14:paraId="783C81C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762" w:type="dxa"/>
          </w:tcPr>
          <w:p w14:paraId="444CD75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rtl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52ECEE4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667F02C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958" w:type="dxa"/>
          </w:tcPr>
          <w:p w14:paraId="319B2B7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m</w:t>
            </w:r>
          </w:p>
        </w:tc>
        <w:tc>
          <w:tcPr>
            <w:tcW w:w="958" w:type="dxa"/>
          </w:tcPr>
          <w:p w14:paraId="28E0636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958" w:type="dxa"/>
          </w:tcPr>
          <w:p w14:paraId="43515B9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2333005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76A1506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14:paraId="2595E20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14:paraId="020DB86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636843A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14:paraId="31F8174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15A2568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4D87C7A6" w14:textId="77777777" w:rsidTr="00654D2C">
        <w:trPr>
          <w:trHeight w:val="77"/>
          <w:jc w:val="center"/>
        </w:trPr>
        <w:tc>
          <w:tcPr>
            <w:tcW w:w="1080" w:type="dxa"/>
          </w:tcPr>
          <w:p w14:paraId="47CC266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762" w:type="dxa"/>
          </w:tcPr>
          <w:p w14:paraId="7DE95B6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7C64B4D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67" w:type="dxa"/>
          </w:tcPr>
          <w:p w14:paraId="3E7B8DE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958" w:type="dxa"/>
          </w:tcPr>
          <w:p w14:paraId="24FEB38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m</w:t>
            </w:r>
          </w:p>
        </w:tc>
        <w:tc>
          <w:tcPr>
            <w:tcW w:w="958" w:type="dxa"/>
          </w:tcPr>
          <w:p w14:paraId="5A39094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4</w:t>
            </w:r>
          </w:p>
        </w:tc>
        <w:tc>
          <w:tcPr>
            <w:tcW w:w="958" w:type="dxa"/>
          </w:tcPr>
          <w:p w14:paraId="592578C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0D96520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5AD61FE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w flow</w:t>
            </w:r>
          </w:p>
        </w:tc>
        <w:tc>
          <w:tcPr>
            <w:tcW w:w="767" w:type="dxa"/>
          </w:tcPr>
          <w:p w14:paraId="6391B0D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14:paraId="6739E12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327E6B3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14:paraId="36E491C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79B91C8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2D856F9E" w14:textId="77777777" w:rsidTr="00654D2C">
        <w:trPr>
          <w:trHeight w:val="121"/>
          <w:jc w:val="center"/>
        </w:trPr>
        <w:tc>
          <w:tcPr>
            <w:tcW w:w="1080" w:type="dxa"/>
          </w:tcPr>
          <w:p w14:paraId="6D030118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762" w:type="dxa"/>
          </w:tcPr>
          <w:p w14:paraId="274DF51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74C091D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1AA7526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58" w:type="dxa"/>
          </w:tcPr>
          <w:p w14:paraId="200FF72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y</w:t>
            </w:r>
          </w:p>
        </w:tc>
        <w:tc>
          <w:tcPr>
            <w:tcW w:w="958" w:type="dxa"/>
          </w:tcPr>
          <w:p w14:paraId="1F88870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56</w:t>
            </w:r>
          </w:p>
        </w:tc>
        <w:tc>
          <w:tcPr>
            <w:tcW w:w="958" w:type="dxa"/>
          </w:tcPr>
          <w:p w14:paraId="53B1E44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6A902AF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37CE6E5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gh flow</w:t>
            </w:r>
          </w:p>
        </w:tc>
        <w:tc>
          <w:tcPr>
            <w:tcW w:w="767" w:type="dxa"/>
          </w:tcPr>
          <w:p w14:paraId="056C33E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767" w:type="dxa"/>
          </w:tcPr>
          <w:p w14:paraId="230F3FF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1B16B36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14:paraId="50EDAF9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4975212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06453C44" w14:textId="77777777" w:rsidTr="00654D2C">
        <w:trPr>
          <w:trHeight w:val="411"/>
          <w:jc w:val="center"/>
        </w:trPr>
        <w:tc>
          <w:tcPr>
            <w:tcW w:w="1080" w:type="dxa"/>
          </w:tcPr>
          <w:p w14:paraId="7317DEC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762" w:type="dxa"/>
          </w:tcPr>
          <w:p w14:paraId="75CB7FF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1AF82B2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3D9D231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58" w:type="dxa"/>
          </w:tcPr>
          <w:p w14:paraId="5058A0C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m</w:t>
            </w:r>
          </w:p>
        </w:tc>
        <w:tc>
          <w:tcPr>
            <w:tcW w:w="958" w:type="dxa"/>
          </w:tcPr>
          <w:p w14:paraId="731C76D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40</w:t>
            </w:r>
          </w:p>
        </w:tc>
        <w:tc>
          <w:tcPr>
            <w:tcW w:w="958" w:type="dxa"/>
          </w:tcPr>
          <w:p w14:paraId="2608D93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3C8135F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iant</w:t>
            </w:r>
          </w:p>
        </w:tc>
        <w:tc>
          <w:tcPr>
            <w:tcW w:w="1055" w:type="dxa"/>
          </w:tcPr>
          <w:p w14:paraId="4401418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14:paraId="7F3B428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767" w:type="dxa"/>
          </w:tcPr>
          <w:p w14:paraId="1F747CF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52EA67C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14:paraId="059CB7B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68404FE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6C781B43" w14:textId="77777777" w:rsidTr="00654D2C">
        <w:trPr>
          <w:trHeight w:val="253"/>
          <w:jc w:val="center"/>
        </w:trPr>
        <w:tc>
          <w:tcPr>
            <w:tcW w:w="1080" w:type="dxa"/>
          </w:tcPr>
          <w:p w14:paraId="2925A1C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762" w:type="dxa"/>
          </w:tcPr>
          <w:p w14:paraId="23BCBF3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1B006BF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67" w:type="dxa"/>
          </w:tcPr>
          <w:p w14:paraId="7A3B759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958" w:type="dxa"/>
          </w:tcPr>
          <w:p w14:paraId="561A1F68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m</w:t>
            </w:r>
          </w:p>
        </w:tc>
        <w:tc>
          <w:tcPr>
            <w:tcW w:w="958" w:type="dxa"/>
          </w:tcPr>
          <w:p w14:paraId="4333A9A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1</w:t>
            </w:r>
          </w:p>
        </w:tc>
        <w:tc>
          <w:tcPr>
            <w:tcW w:w="958" w:type="dxa"/>
          </w:tcPr>
          <w:p w14:paraId="2FFF5EF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72EA8BD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2B03586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14:paraId="3A62273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14:paraId="6287B96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0BE1973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14:paraId="6873D6A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3EFF8AA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647FE259" w14:textId="77777777" w:rsidTr="00654D2C">
        <w:trPr>
          <w:trHeight w:val="165"/>
          <w:jc w:val="center"/>
        </w:trPr>
        <w:tc>
          <w:tcPr>
            <w:tcW w:w="1080" w:type="dxa"/>
          </w:tcPr>
          <w:p w14:paraId="56BAC25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762" w:type="dxa"/>
          </w:tcPr>
          <w:p w14:paraId="55BD635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5D989FC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43365E5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958" w:type="dxa"/>
          </w:tcPr>
          <w:p w14:paraId="17CE59F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m</w:t>
            </w:r>
          </w:p>
        </w:tc>
        <w:tc>
          <w:tcPr>
            <w:tcW w:w="958" w:type="dxa"/>
          </w:tcPr>
          <w:p w14:paraId="625F410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0</w:t>
            </w:r>
          </w:p>
        </w:tc>
        <w:tc>
          <w:tcPr>
            <w:tcW w:w="958" w:type="dxa"/>
          </w:tcPr>
          <w:p w14:paraId="7B4FC9D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3EFF44C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61FF448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14:paraId="18F43FD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14:paraId="6D41E44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13E0964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invasive</w:t>
            </w:r>
          </w:p>
        </w:tc>
        <w:tc>
          <w:tcPr>
            <w:tcW w:w="966" w:type="dxa"/>
          </w:tcPr>
          <w:p w14:paraId="29F2B528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5F1C875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53AC16D4" w14:textId="77777777" w:rsidTr="00654D2C">
        <w:trPr>
          <w:trHeight w:val="138"/>
          <w:jc w:val="center"/>
        </w:trPr>
        <w:tc>
          <w:tcPr>
            <w:tcW w:w="1080" w:type="dxa"/>
          </w:tcPr>
          <w:p w14:paraId="191B6BD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762" w:type="dxa"/>
          </w:tcPr>
          <w:p w14:paraId="4C03F19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FPA+AP  </w:t>
            </w:r>
          </w:p>
        </w:tc>
        <w:tc>
          <w:tcPr>
            <w:tcW w:w="742" w:type="dxa"/>
          </w:tcPr>
          <w:p w14:paraId="4E57FE5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20C4B98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958" w:type="dxa"/>
          </w:tcPr>
          <w:p w14:paraId="360D4D4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m</w:t>
            </w:r>
          </w:p>
        </w:tc>
        <w:tc>
          <w:tcPr>
            <w:tcW w:w="958" w:type="dxa"/>
          </w:tcPr>
          <w:p w14:paraId="375B48B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75</w:t>
            </w:r>
          </w:p>
        </w:tc>
        <w:tc>
          <w:tcPr>
            <w:tcW w:w="958" w:type="dxa"/>
          </w:tcPr>
          <w:p w14:paraId="44020BE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1D8F217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1704955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14:paraId="25E14D9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14:paraId="4F6B96A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6D7EEF2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14:paraId="39A9F31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47DF116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ntoprazole+rosuvastatin+losartan</w:t>
            </w:r>
            <w:proofErr w:type="spellEnd"/>
          </w:p>
        </w:tc>
      </w:tr>
      <w:tr w:rsidR="002B7686" w:rsidRPr="00987E22" w14:paraId="7E7207A9" w14:textId="77777777" w:rsidTr="00654D2C">
        <w:trPr>
          <w:trHeight w:val="77"/>
          <w:jc w:val="center"/>
        </w:trPr>
        <w:tc>
          <w:tcPr>
            <w:tcW w:w="1080" w:type="dxa"/>
          </w:tcPr>
          <w:p w14:paraId="0BF49E8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762" w:type="dxa"/>
          </w:tcPr>
          <w:p w14:paraId="42718C6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+CD</w:t>
            </w:r>
          </w:p>
        </w:tc>
        <w:tc>
          <w:tcPr>
            <w:tcW w:w="742" w:type="dxa"/>
          </w:tcPr>
          <w:p w14:paraId="19237D6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018F4858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58" w:type="dxa"/>
          </w:tcPr>
          <w:p w14:paraId="70D6FC9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y</w:t>
            </w:r>
          </w:p>
        </w:tc>
        <w:tc>
          <w:tcPr>
            <w:tcW w:w="958" w:type="dxa"/>
          </w:tcPr>
          <w:p w14:paraId="02A5BFB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50</w:t>
            </w:r>
          </w:p>
        </w:tc>
        <w:tc>
          <w:tcPr>
            <w:tcW w:w="958" w:type="dxa"/>
          </w:tcPr>
          <w:p w14:paraId="2BB7D89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46FC28C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52B4BBD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gh flow</w:t>
            </w:r>
          </w:p>
        </w:tc>
        <w:tc>
          <w:tcPr>
            <w:tcW w:w="767" w:type="dxa"/>
          </w:tcPr>
          <w:p w14:paraId="7A983D9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767" w:type="dxa"/>
          </w:tcPr>
          <w:p w14:paraId="3D7FB30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6704FAD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14:paraId="45174938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2960B7A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498F5C18" w14:textId="77777777" w:rsidTr="00654D2C">
        <w:trPr>
          <w:trHeight w:val="67"/>
          <w:jc w:val="center"/>
        </w:trPr>
        <w:tc>
          <w:tcPr>
            <w:tcW w:w="1080" w:type="dxa"/>
          </w:tcPr>
          <w:p w14:paraId="779CCC9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762" w:type="dxa"/>
          </w:tcPr>
          <w:p w14:paraId="5562845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3F7CE23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34FE35B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958" w:type="dxa"/>
          </w:tcPr>
          <w:p w14:paraId="175E6A2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 m</w:t>
            </w:r>
          </w:p>
        </w:tc>
        <w:tc>
          <w:tcPr>
            <w:tcW w:w="958" w:type="dxa"/>
          </w:tcPr>
          <w:p w14:paraId="1C1AD2A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0</w:t>
            </w:r>
          </w:p>
        </w:tc>
        <w:tc>
          <w:tcPr>
            <w:tcW w:w="958" w:type="dxa"/>
          </w:tcPr>
          <w:p w14:paraId="4C110A6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44C88C7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5CC1D83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gh flow</w:t>
            </w:r>
          </w:p>
        </w:tc>
        <w:tc>
          <w:tcPr>
            <w:tcW w:w="767" w:type="dxa"/>
          </w:tcPr>
          <w:p w14:paraId="1391BE0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14:paraId="5933136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177BB3C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14:paraId="7FAD9C7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42581E4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233F3EF4" w14:textId="77777777" w:rsidTr="00654D2C">
        <w:trPr>
          <w:trHeight w:val="165"/>
          <w:jc w:val="center"/>
        </w:trPr>
        <w:tc>
          <w:tcPr>
            <w:tcW w:w="1080" w:type="dxa"/>
          </w:tcPr>
          <w:p w14:paraId="1BCCE2A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762" w:type="dxa"/>
          </w:tcPr>
          <w:p w14:paraId="1E20FE8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72D09E2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484F878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58" w:type="dxa"/>
          </w:tcPr>
          <w:p w14:paraId="2E0FCFD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y</w:t>
            </w:r>
          </w:p>
        </w:tc>
        <w:tc>
          <w:tcPr>
            <w:tcW w:w="958" w:type="dxa"/>
          </w:tcPr>
          <w:p w14:paraId="2FA4431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40</w:t>
            </w:r>
          </w:p>
        </w:tc>
        <w:tc>
          <w:tcPr>
            <w:tcW w:w="958" w:type="dxa"/>
          </w:tcPr>
          <w:p w14:paraId="4BAFA69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2C97071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38F89A9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14:paraId="3450198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767" w:type="dxa"/>
          </w:tcPr>
          <w:p w14:paraId="7FF12FF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62CA906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14:paraId="10122ED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249C824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3BFB5F0E" w14:textId="77777777" w:rsidTr="00654D2C">
        <w:trPr>
          <w:trHeight w:val="67"/>
          <w:jc w:val="center"/>
        </w:trPr>
        <w:tc>
          <w:tcPr>
            <w:tcW w:w="1080" w:type="dxa"/>
          </w:tcPr>
          <w:p w14:paraId="4C5EE9F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762" w:type="dxa"/>
          </w:tcPr>
          <w:p w14:paraId="70425B9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+AP+CD</w:t>
            </w:r>
          </w:p>
        </w:tc>
        <w:tc>
          <w:tcPr>
            <w:tcW w:w="742" w:type="dxa"/>
          </w:tcPr>
          <w:p w14:paraId="3CC12FF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67" w:type="dxa"/>
          </w:tcPr>
          <w:p w14:paraId="5A59C48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958" w:type="dxa"/>
          </w:tcPr>
          <w:p w14:paraId="40D4AEC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y</w:t>
            </w:r>
          </w:p>
        </w:tc>
        <w:tc>
          <w:tcPr>
            <w:tcW w:w="958" w:type="dxa"/>
          </w:tcPr>
          <w:p w14:paraId="3A4101C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0</w:t>
            </w:r>
          </w:p>
        </w:tc>
        <w:tc>
          <w:tcPr>
            <w:tcW w:w="958" w:type="dxa"/>
          </w:tcPr>
          <w:p w14:paraId="6AEEC73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655DC6E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59A5374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14:paraId="3245AB8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14:paraId="35D3327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0244BF5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14:paraId="226CABC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3E07600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68628C89" w14:textId="77777777" w:rsidTr="00654D2C">
        <w:trPr>
          <w:trHeight w:val="147"/>
          <w:jc w:val="center"/>
        </w:trPr>
        <w:tc>
          <w:tcPr>
            <w:tcW w:w="1080" w:type="dxa"/>
          </w:tcPr>
          <w:p w14:paraId="357A819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762" w:type="dxa"/>
          </w:tcPr>
          <w:p w14:paraId="37CB4298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0BC6A3E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5E8A90D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58" w:type="dxa"/>
          </w:tcPr>
          <w:p w14:paraId="04E42DC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y</w:t>
            </w:r>
          </w:p>
        </w:tc>
        <w:tc>
          <w:tcPr>
            <w:tcW w:w="958" w:type="dxa"/>
          </w:tcPr>
          <w:p w14:paraId="40BBF2D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58" w:type="dxa"/>
          </w:tcPr>
          <w:p w14:paraId="055F347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306D5CD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cro</w:t>
            </w:r>
          </w:p>
        </w:tc>
        <w:tc>
          <w:tcPr>
            <w:tcW w:w="1055" w:type="dxa"/>
          </w:tcPr>
          <w:p w14:paraId="6E8FEEE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w flow</w:t>
            </w:r>
          </w:p>
        </w:tc>
        <w:tc>
          <w:tcPr>
            <w:tcW w:w="767" w:type="dxa"/>
          </w:tcPr>
          <w:p w14:paraId="22CE3B9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14:paraId="5CCFDD2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41" w:type="dxa"/>
          </w:tcPr>
          <w:p w14:paraId="2D63F2D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14:paraId="6E67FB7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2628055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5D97C7F8" w14:textId="77777777" w:rsidTr="00654D2C">
        <w:trPr>
          <w:trHeight w:val="67"/>
          <w:jc w:val="center"/>
        </w:trPr>
        <w:tc>
          <w:tcPr>
            <w:tcW w:w="1080" w:type="dxa"/>
          </w:tcPr>
          <w:p w14:paraId="27B6561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762" w:type="dxa"/>
          </w:tcPr>
          <w:p w14:paraId="1912510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42" w:type="dxa"/>
          </w:tcPr>
          <w:p w14:paraId="6EBC5A9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4AECC1F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58" w:type="dxa"/>
          </w:tcPr>
          <w:p w14:paraId="77D978C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58" w:type="dxa"/>
          </w:tcPr>
          <w:p w14:paraId="6CFBE4B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58" w:type="dxa"/>
          </w:tcPr>
          <w:p w14:paraId="1681A908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58" w:type="dxa"/>
          </w:tcPr>
          <w:p w14:paraId="073E511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55" w:type="dxa"/>
          </w:tcPr>
          <w:p w14:paraId="7CB9367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67" w:type="dxa"/>
          </w:tcPr>
          <w:p w14:paraId="686A868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67" w:type="dxa"/>
          </w:tcPr>
          <w:p w14:paraId="59B7140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41" w:type="dxa"/>
          </w:tcPr>
          <w:p w14:paraId="5F87179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66" w:type="dxa"/>
          </w:tcPr>
          <w:p w14:paraId="5CA1FD8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691" w:type="dxa"/>
          </w:tcPr>
          <w:p w14:paraId="4D8760C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2B7686" w:rsidRPr="00987E22" w14:paraId="135B2DF2" w14:textId="77777777" w:rsidTr="00654D2C">
        <w:trPr>
          <w:trHeight w:val="67"/>
          <w:jc w:val="center"/>
        </w:trPr>
        <w:tc>
          <w:tcPr>
            <w:tcW w:w="1080" w:type="dxa"/>
          </w:tcPr>
          <w:p w14:paraId="22DF589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762" w:type="dxa"/>
          </w:tcPr>
          <w:p w14:paraId="6D56C7D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353C556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66A5E89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958" w:type="dxa"/>
          </w:tcPr>
          <w:p w14:paraId="05D82F2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y</w:t>
            </w:r>
          </w:p>
        </w:tc>
        <w:tc>
          <w:tcPr>
            <w:tcW w:w="958" w:type="dxa"/>
          </w:tcPr>
          <w:p w14:paraId="519616F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958" w:type="dxa"/>
          </w:tcPr>
          <w:p w14:paraId="05FC61E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3E4539D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00C86278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w flow</w:t>
            </w:r>
          </w:p>
        </w:tc>
        <w:tc>
          <w:tcPr>
            <w:tcW w:w="767" w:type="dxa"/>
          </w:tcPr>
          <w:p w14:paraId="2276510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14:paraId="300EBB8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403C19E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14:paraId="5CBB2A98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135DDFB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motidine</w:t>
            </w:r>
          </w:p>
        </w:tc>
      </w:tr>
      <w:tr w:rsidR="002B7686" w:rsidRPr="00987E22" w14:paraId="5FE3B324" w14:textId="77777777" w:rsidTr="00654D2C">
        <w:trPr>
          <w:trHeight w:val="67"/>
          <w:jc w:val="center"/>
        </w:trPr>
        <w:tc>
          <w:tcPr>
            <w:tcW w:w="1080" w:type="dxa"/>
          </w:tcPr>
          <w:p w14:paraId="2BFE499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762" w:type="dxa"/>
          </w:tcPr>
          <w:p w14:paraId="555949C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+CD</w:t>
            </w:r>
          </w:p>
        </w:tc>
        <w:tc>
          <w:tcPr>
            <w:tcW w:w="742" w:type="dxa"/>
          </w:tcPr>
          <w:p w14:paraId="5D6FDB5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273E6B1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58" w:type="dxa"/>
          </w:tcPr>
          <w:p w14:paraId="209F9DC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y</w:t>
            </w:r>
          </w:p>
        </w:tc>
        <w:tc>
          <w:tcPr>
            <w:tcW w:w="958" w:type="dxa"/>
          </w:tcPr>
          <w:p w14:paraId="2674091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5</w:t>
            </w:r>
          </w:p>
        </w:tc>
        <w:tc>
          <w:tcPr>
            <w:tcW w:w="958" w:type="dxa"/>
          </w:tcPr>
          <w:p w14:paraId="4C8DD3F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7809299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128E03B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gh flow</w:t>
            </w:r>
          </w:p>
        </w:tc>
        <w:tc>
          <w:tcPr>
            <w:tcW w:w="767" w:type="dxa"/>
          </w:tcPr>
          <w:p w14:paraId="6D31463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14:paraId="16608C4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10F2F61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14:paraId="53D75F7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087732C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72ED0DEC" w14:textId="77777777" w:rsidTr="00654D2C">
        <w:trPr>
          <w:trHeight w:val="138"/>
          <w:jc w:val="center"/>
        </w:trPr>
        <w:tc>
          <w:tcPr>
            <w:tcW w:w="1080" w:type="dxa"/>
          </w:tcPr>
          <w:p w14:paraId="3D5C446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762" w:type="dxa"/>
          </w:tcPr>
          <w:p w14:paraId="17B99CA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+CD</w:t>
            </w:r>
          </w:p>
        </w:tc>
        <w:tc>
          <w:tcPr>
            <w:tcW w:w="742" w:type="dxa"/>
          </w:tcPr>
          <w:p w14:paraId="46BAAB9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0254ED2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958" w:type="dxa"/>
          </w:tcPr>
          <w:p w14:paraId="0F1A1D2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m</w:t>
            </w:r>
          </w:p>
        </w:tc>
        <w:tc>
          <w:tcPr>
            <w:tcW w:w="958" w:type="dxa"/>
          </w:tcPr>
          <w:p w14:paraId="77DE096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50</w:t>
            </w:r>
          </w:p>
        </w:tc>
        <w:tc>
          <w:tcPr>
            <w:tcW w:w="958" w:type="dxa"/>
          </w:tcPr>
          <w:p w14:paraId="1C1CE01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1ACE648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7AF30DB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14:paraId="5961352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14:paraId="01415B7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435E711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14:paraId="19266F08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727E50C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016614B9" w14:textId="77777777" w:rsidTr="00654D2C">
        <w:trPr>
          <w:trHeight w:val="463"/>
          <w:jc w:val="center"/>
        </w:trPr>
        <w:tc>
          <w:tcPr>
            <w:tcW w:w="1080" w:type="dxa"/>
          </w:tcPr>
          <w:p w14:paraId="0B3C02D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28</w:t>
            </w:r>
          </w:p>
        </w:tc>
        <w:tc>
          <w:tcPr>
            <w:tcW w:w="1762" w:type="dxa"/>
          </w:tcPr>
          <w:p w14:paraId="1846699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604DC47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2277A1D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58" w:type="dxa"/>
          </w:tcPr>
          <w:p w14:paraId="628871F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m</w:t>
            </w:r>
          </w:p>
        </w:tc>
        <w:tc>
          <w:tcPr>
            <w:tcW w:w="958" w:type="dxa"/>
          </w:tcPr>
          <w:p w14:paraId="27883DA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0</w:t>
            </w:r>
          </w:p>
        </w:tc>
        <w:tc>
          <w:tcPr>
            <w:tcW w:w="958" w:type="dxa"/>
          </w:tcPr>
          <w:p w14:paraId="30B15F3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1F9DD7D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056ECC7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w flow</w:t>
            </w:r>
          </w:p>
        </w:tc>
        <w:tc>
          <w:tcPr>
            <w:tcW w:w="767" w:type="dxa"/>
          </w:tcPr>
          <w:p w14:paraId="06A6DE4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767" w:type="dxa"/>
          </w:tcPr>
          <w:p w14:paraId="4AA9221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558E2C0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vasive</w:t>
            </w:r>
          </w:p>
        </w:tc>
        <w:tc>
          <w:tcPr>
            <w:tcW w:w="966" w:type="dxa"/>
          </w:tcPr>
          <w:p w14:paraId="4A3B76D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664BB4D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sartan</w:t>
            </w:r>
          </w:p>
        </w:tc>
      </w:tr>
      <w:tr w:rsidR="002B7686" w:rsidRPr="00987E22" w14:paraId="2BF1B701" w14:textId="77777777" w:rsidTr="00654D2C">
        <w:trPr>
          <w:trHeight w:val="67"/>
          <w:jc w:val="center"/>
        </w:trPr>
        <w:tc>
          <w:tcPr>
            <w:tcW w:w="1080" w:type="dxa"/>
          </w:tcPr>
          <w:p w14:paraId="4435A48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762" w:type="dxa"/>
          </w:tcPr>
          <w:p w14:paraId="58F6503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7C6F827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5CEC726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958" w:type="dxa"/>
          </w:tcPr>
          <w:p w14:paraId="75ECF62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y</w:t>
            </w:r>
          </w:p>
        </w:tc>
        <w:tc>
          <w:tcPr>
            <w:tcW w:w="958" w:type="dxa"/>
          </w:tcPr>
          <w:p w14:paraId="1EAB831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958" w:type="dxa"/>
          </w:tcPr>
          <w:p w14:paraId="34D001D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2AE24BD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4684A20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14:paraId="694859A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14:paraId="17A4529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1600DBB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14:paraId="39FA078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47FF65D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02527337" w14:textId="77777777" w:rsidTr="00654D2C">
        <w:trPr>
          <w:trHeight w:val="67"/>
          <w:jc w:val="center"/>
        </w:trPr>
        <w:tc>
          <w:tcPr>
            <w:tcW w:w="1080" w:type="dxa"/>
          </w:tcPr>
          <w:p w14:paraId="73065E0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762" w:type="dxa"/>
          </w:tcPr>
          <w:p w14:paraId="56531DD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4DADC54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1E77449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958" w:type="dxa"/>
          </w:tcPr>
          <w:p w14:paraId="608FF78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y</w:t>
            </w:r>
          </w:p>
        </w:tc>
        <w:tc>
          <w:tcPr>
            <w:tcW w:w="958" w:type="dxa"/>
          </w:tcPr>
          <w:p w14:paraId="0E16D9B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40</w:t>
            </w:r>
          </w:p>
        </w:tc>
        <w:tc>
          <w:tcPr>
            <w:tcW w:w="958" w:type="dxa"/>
          </w:tcPr>
          <w:p w14:paraId="1DAC2B9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7111D47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iant</w:t>
            </w:r>
          </w:p>
        </w:tc>
        <w:tc>
          <w:tcPr>
            <w:tcW w:w="1055" w:type="dxa"/>
          </w:tcPr>
          <w:p w14:paraId="5411B0E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14:paraId="45BD552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67" w:type="dxa"/>
          </w:tcPr>
          <w:p w14:paraId="0B77B57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41" w:type="dxa"/>
          </w:tcPr>
          <w:p w14:paraId="0A78A3D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vasive</w:t>
            </w:r>
          </w:p>
        </w:tc>
        <w:tc>
          <w:tcPr>
            <w:tcW w:w="966" w:type="dxa"/>
          </w:tcPr>
          <w:p w14:paraId="513154C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6C8D430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08636C4B" w14:textId="77777777" w:rsidTr="00654D2C">
        <w:trPr>
          <w:trHeight w:val="67"/>
          <w:jc w:val="center"/>
        </w:trPr>
        <w:tc>
          <w:tcPr>
            <w:tcW w:w="1080" w:type="dxa"/>
          </w:tcPr>
          <w:p w14:paraId="301AB3A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762" w:type="dxa"/>
          </w:tcPr>
          <w:p w14:paraId="0B6B3A7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2BAE5FB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5B9BA93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58" w:type="dxa"/>
          </w:tcPr>
          <w:p w14:paraId="7DB71E08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y</w:t>
            </w:r>
          </w:p>
        </w:tc>
        <w:tc>
          <w:tcPr>
            <w:tcW w:w="958" w:type="dxa"/>
          </w:tcPr>
          <w:p w14:paraId="7508198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02</w:t>
            </w:r>
          </w:p>
        </w:tc>
        <w:tc>
          <w:tcPr>
            <w:tcW w:w="958" w:type="dxa"/>
          </w:tcPr>
          <w:p w14:paraId="52C9582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11474B2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iant</w:t>
            </w:r>
          </w:p>
        </w:tc>
        <w:tc>
          <w:tcPr>
            <w:tcW w:w="1055" w:type="dxa"/>
          </w:tcPr>
          <w:p w14:paraId="771AC41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w flow</w:t>
            </w:r>
          </w:p>
        </w:tc>
        <w:tc>
          <w:tcPr>
            <w:tcW w:w="767" w:type="dxa"/>
          </w:tcPr>
          <w:p w14:paraId="58E2D8D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b</w:t>
            </w:r>
          </w:p>
        </w:tc>
        <w:tc>
          <w:tcPr>
            <w:tcW w:w="767" w:type="dxa"/>
          </w:tcPr>
          <w:p w14:paraId="11A67D0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3B16B70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invasive</w:t>
            </w:r>
          </w:p>
        </w:tc>
        <w:tc>
          <w:tcPr>
            <w:tcW w:w="966" w:type="dxa"/>
          </w:tcPr>
          <w:p w14:paraId="71795B3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57AC4F1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1240711F" w14:textId="77777777" w:rsidTr="00654D2C">
        <w:trPr>
          <w:trHeight w:val="67"/>
          <w:jc w:val="center"/>
        </w:trPr>
        <w:tc>
          <w:tcPr>
            <w:tcW w:w="1080" w:type="dxa"/>
          </w:tcPr>
          <w:p w14:paraId="693E368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762" w:type="dxa"/>
          </w:tcPr>
          <w:p w14:paraId="12BF15F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47B96EC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2FDCADC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958" w:type="dxa"/>
          </w:tcPr>
          <w:p w14:paraId="4003761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y</w:t>
            </w:r>
          </w:p>
        </w:tc>
        <w:tc>
          <w:tcPr>
            <w:tcW w:w="958" w:type="dxa"/>
          </w:tcPr>
          <w:p w14:paraId="5FD5750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958" w:type="dxa"/>
          </w:tcPr>
          <w:p w14:paraId="1AF70A8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 op</w:t>
            </w:r>
          </w:p>
        </w:tc>
        <w:tc>
          <w:tcPr>
            <w:tcW w:w="958" w:type="dxa"/>
          </w:tcPr>
          <w:p w14:paraId="125C6C8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7EBB944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gh flow</w:t>
            </w:r>
          </w:p>
        </w:tc>
        <w:tc>
          <w:tcPr>
            <w:tcW w:w="767" w:type="dxa"/>
          </w:tcPr>
          <w:p w14:paraId="7D34A54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14:paraId="67B5C998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4403B19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14:paraId="5CC10B3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+</w:t>
            </w:r>
            <w:proofErr w:type="gramStart"/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adiotherapy</w:t>
            </w:r>
            <w:proofErr w:type="spellEnd"/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97)</w:t>
            </w:r>
          </w:p>
        </w:tc>
        <w:tc>
          <w:tcPr>
            <w:tcW w:w="1691" w:type="dxa"/>
          </w:tcPr>
          <w:p w14:paraId="74D7B4C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423C908C" w14:textId="77777777" w:rsidTr="00654D2C">
        <w:trPr>
          <w:trHeight w:val="67"/>
          <w:jc w:val="center"/>
        </w:trPr>
        <w:tc>
          <w:tcPr>
            <w:tcW w:w="1080" w:type="dxa"/>
          </w:tcPr>
          <w:p w14:paraId="4D4078E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762" w:type="dxa"/>
          </w:tcPr>
          <w:p w14:paraId="3D6BB43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+AP</w:t>
            </w:r>
          </w:p>
        </w:tc>
        <w:tc>
          <w:tcPr>
            <w:tcW w:w="742" w:type="dxa"/>
          </w:tcPr>
          <w:p w14:paraId="67EDDB4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2B02143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958" w:type="dxa"/>
          </w:tcPr>
          <w:p w14:paraId="09CDC77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d</w:t>
            </w:r>
          </w:p>
        </w:tc>
        <w:tc>
          <w:tcPr>
            <w:tcW w:w="958" w:type="dxa"/>
          </w:tcPr>
          <w:p w14:paraId="3669D90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00</w:t>
            </w:r>
          </w:p>
        </w:tc>
        <w:tc>
          <w:tcPr>
            <w:tcW w:w="958" w:type="dxa"/>
          </w:tcPr>
          <w:p w14:paraId="15B7AF3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42CAC53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iant</w:t>
            </w:r>
          </w:p>
        </w:tc>
        <w:tc>
          <w:tcPr>
            <w:tcW w:w="1055" w:type="dxa"/>
          </w:tcPr>
          <w:p w14:paraId="77FD048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14:paraId="40A3B3A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767" w:type="dxa"/>
          </w:tcPr>
          <w:p w14:paraId="63306E1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53FBCFA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vasive</w:t>
            </w:r>
          </w:p>
        </w:tc>
        <w:tc>
          <w:tcPr>
            <w:tcW w:w="966" w:type="dxa"/>
          </w:tcPr>
          <w:p w14:paraId="7E592F9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3E82FD4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41AA242A" w14:textId="77777777" w:rsidTr="00654D2C">
        <w:trPr>
          <w:trHeight w:val="67"/>
          <w:jc w:val="center"/>
        </w:trPr>
        <w:tc>
          <w:tcPr>
            <w:tcW w:w="1080" w:type="dxa"/>
          </w:tcPr>
          <w:p w14:paraId="2882245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762" w:type="dxa"/>
          </w:tcPr>
          <w:p w14:paraId="23B8595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724872F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67" w:type="dxa"/>
          </w:tcPr>
          <w:p w14:paraId="606F3A1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958" w:type="dxa"/>
          </w:tcPr>
          <w:p w14:paraId="2614151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m</w:t>
            </w:r>
          </w:p>
        </w:tc>
        <w:tc>
          <w:tcPr>
            <w:tcW w:w="958" w:type="dxa"/>
          </w:tcPr>
          <w:p w14:paraId="6B78F40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70</w:t>
            </w:r>
          </w:p>
        </w:tc>
        <w:tc>
          <w:tcPr>
            <w:tcW w:w="958" w:type="dxa"/>
          </w:tcPr>
          <w:p w14:paraId="1A37B6D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666E5CC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iant</w:t>
            </w:r>
          </w:p>
        </w:tc>
        <w:tc>
          <w:tcPr>
            <w:tcW w:w="1055" w:type="dxa"/>
          </w:tcPr>
          <w:p w14:paraId="32E91B4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gh flow</w:t>
            </w:r>
          </w:p>
        </w:tc>
        <w:tc>
          <w:tcPr>
            <w:tcW w:w="767" w:type="dxa"/>
          </w:tcPr>
          <w:p w14:paraId="33C7368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b</w:t>
            </w:r>
          </w:p>
        </w:tc>
        <w:tc>
          <w:tcPr>
            <w:tcW w:w="767" w:type="dxa"/>
          </w:tcPr>
          <w:p w14:paraId="7C82949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41" w:type="dxa"/>
          </w:tcPr>
          <w:p w14:paraId="388AE7E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vasive</w:t>
            </w:r>
          </w:p>
        </w:tc>
        <w:tc>
          <w:tcPr>
            <w:tcW w:w="966" w:type="dxa"/>
          </w:tcPr>
          <w:p w14:paraId="43F05A2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76C0131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sartan+metformin</w:t>
            </w:r>
            <w:proofErr w:type="spellEnd"/>
          </w:p>
        </w:tc>
      </w:tr>
      <w:tr w:rsidR="002B7686" w:rsidRPr="00987E22" w14:paraId="28104BA9" w14:textId="77777777" w:rsidTr="00654D2C">
        <w:trPr>
          <w:trHeight w:val="67"/>
          <w:jc w:val="center"/>
        </w:trPr>
        <w:tc>
          <w:tcPr>
            <w:tcW w:w="1080" w:type="dxa"/>
          </w:tcPr>
          <w:p w14:paraId="373A370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762" w:type="dxa"/>
          </w:tcPr>
          <w:p w14:paraId="4F5CC96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35A6419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462E1B6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58" w:type="dxa"/>
          </w:tcPr>
          <w:p w14:paraId="71DE6CC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m</w:t>
            </w:r>
          </w:p>
        </w:tc>
        <w:tc>
          <w:tcPr>
            <w:tcW w:w="958" w:type="dxa"/>
          </w:tcPr>
          <w:p w14:paraId="7CFFDBC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83</w:t>
            </w:r>
          </w:p>
        </w:tc>
        <w:tc>
          <w:tcPr>
            <w:tcW w:w="958" w:type="dxa"/>
          </w:tcPr>
          <w:p w14:paraId="7E9EE78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3124696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5CED568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14:paraId="181D9AB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14:paraId="42C61DC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4570277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14:paraId="7AA6DC7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6E64B21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511098CB" w14:textId="77777777" w:rsidTr="00654D2C">
        <w:trPr>
          <w:trHeight w:val="67"/>
          <w:jc w:val="center"/>
        </w:trPr>
        <w:tc>
          <w:tcPr>
            <w:tcW w:w="1080" w:type="dxa"/>
          </w:tcPr>
          <w:p w14:paraId="1433544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762" w:type="dxa"/>
          </w:tcPr>
          <w:p w14:paraId="103434D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3DDC76F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67" w:type="dxa"/>
          </w:tcPr>
          <w:p w14:paraId="4DCCF7E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958" w:type="dxa"/>
          </w:tcPr>
          <w:p w14:paraId="4B4E999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m</w:t>
            </w:r>
          </w:p>
        </w:tc>
        <w:tc>
          <w:tcPr>
            <w:tcW w:w="958" w:type="dxa"/>
          </w:tcPr>
          <w:p w14:paraId="2167967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8</w:t>
            </w:r>
          </w:p>
        </w:tc>
        <w:tc>
          <w:tcPr>
            <w:tcW w:w="958" w:type="dxa"/>
          </w:tcPr>
          <w:p w14:paraId="1E0528A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46F66AE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767136D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gh flow</w:t>
            </w:r>
          </w:p>
        </w:tc>
        <w:tc>
          <w:tcPr>
            <w:tcW w:w="767" w:type="dxa"/>
          </w:tcPr>
          <w:p w14:paraId="705235D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767" w:type="dxa"/>
          </w:tcPr>
          <w:p w14:paraId="1CE861A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19F6465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vasive</w:t>
            </w:r>
          </w:p>
        </w:tc>
        <w:tc>
          <w:tcPr>
            <w:tcW w:w="966" w:type="dxa"/>
          </w:tcPr>
          <w:p w14:paraId="17F4495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11ADBBF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0D137DE5" w14:textId="77777777" w:rsidTr="00654D2C">
        <w:trPr>
          <w:trHeight w:val="67"/>
          <w:jc w:val="center"/>
        </w:trPr>
        <w:tc>
          <w:tcPr>
            <w:tcW w:w="1080" w:type="dxa"/>
          </w:tcPr>
          <w:p w14:paraId="04C2881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762" w:type="dxa"/>
          </w:tcPr>
          <w:p w14:paraId="35EB230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18ACCE58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67" w:type="dxa"/>
          </w:tcPr>
          <w:p w14:paraId="3874BBE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958" w:type="dxa"/>
          </w:tcPr>
          <w:p w14:paraId="7159F7D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y</w:t>
            </w:r>
          </w:p>
        </w:tc>
        <w:tc>
          <w:tcPr>
            <w:tcW w:w="958" w:type="dxa"/>
          </w:tcPr>
          <w:p w14:paraId="2384F7C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6</w:t>
            </w:r>
          </w:p>
        </w:tc>
        <w:tc>
          <w:tcPr>
            <w:tcW w:w="958" w:type="dxa"/>
          </w:tcPr>
          <w:p w14:paraId="3F2241A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203E15B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08D2CF3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gh flow</w:t>
            </w:r>
          </w:p>
        </w:tc>
        <w:tc>
          <w:tcPr>
            <w:tcW w:w="767" w:type="dxa"/>
          </w:tcPr>
          <w:p w14:paraId="1A6529E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767" w:type="dxa"/>
          </w:tcPr>
          <w:p w14:paraId="36048AF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6753BA4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14:paraId="121D6D5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0DF863A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33ECC82D" w14:textId="77777777" w:rsidTr="00654D2C">
        <w:trPr>
          <w:trHeight w:val="67"/>
          <w:jc w:val="center"/>
        </w:trPr>
        <w:tc>
          <w:tcPr>
            <w:tcW w:w="1080" w:type="dxa"/>
          </w:tcPr>
          <w:p w14:paraId="3FD1829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762" w:type="dxa"/>
          </w:tcPr>
          <w:p w14:paraId="638B06B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+CD+AP</w:t>
            </w:r>
          </w:p>
        </w:tc>
        <w:tc>
          <w:tcPr>
            <w:tcW w:w="742" w:type="dxa"/>
          </w:tcPr>
          <w:p w14:paraId="678D4EA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330E608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958" w:type="dxa"/>
          </w:tcPr>
          <w:p w14:paraId="49995C4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d</w:t>
            </w:r>
          </w:p>
        </w:tc>
        <w:tc>
          <w:tcPr>
            <w:tcW w:w="958" w:type="dxa"/>
          </w:tcPr>
          <w:p w14:paraId="1B74FB3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8</w:t>
            </w:r>
          </w:p>
        </w:tc>
        <w:tc>
          <w:tcPr>
            <w:tcW w:w="958" w:type="dxa"/>
          </w:tcPr>
          <w:p w14:paraId="71D6190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3D8B66F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27FA76A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w flow</w:t>
            </w:r>
          </w:p>
        </w:tc>
        <w:tc>
          <w:tcPr>
            <w:tcW w:w="767" w:type="dxa"/>
          </w:tcPr>
          <w:p w14:paraId="4EA621A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14:paraId="5667019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48B45DC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14:paraId="4A7ECBC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7D5B558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5811E297" w14:textId="77777777" w:rsidTr="00654D2C">
        <w:trPr>
          <w:trHeight w:val="77"/>
          <w:jc w:val="center"/>
        </w:trPr>
        <w:tc>
          <w:tcPr>
            <w:tcW w:w="1080" w:type="dxa"/>
          </w:tcPr>
          <w:p w14:paraId="1DC83FB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762" w:type="dxa"/>
          </w:tcPr>
          <w:p w14:paraId="264203E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4D9BE738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71021B5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58" w:type="dxa"/>
          </w:tcPr>
          <w:p w14:paraId="78DEF9A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y</w:t>
            </w:r>
          </w:p>
        </w:tc>
        <w:tc>
          <w:tcPr>
            <w:tcW w:w="958" w:type="dxa"/>
          </w:tcPr>
          <w:p w14:paraId="1D1D101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50</w:t>
            </w:r>
          </w:p>
        </w:tc>
        <w:tc>
          <w:tcPr>
            <w:tcW w:w="958" w:type="dxa"/>
          </w:tcPr>
          <w:p w14:paraId="7EFEABF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0B177D9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1F38F9E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gh flow</w:t>
            </w:r>
          </w:p>
        </w:tc>
        <w:tc>
          <w:tcPr>
            <w:tcW w:w="767" w:type="dxa"/>
          </w:tcPr>
          <w:p w14:paraId="67D888D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b</w:t>
            </w:r>
          </w:p>
        </w:tc>
        <w:tc>
          <w:tcPr>
            <w:tcW w:w="767" w:type="dxa"/>
          </w:tcPr>
          <w:p w14:paraId="790632C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7DD6457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invasive</w:t>
            </w:r>
          </w:p>
        </w:tc>
        <w:tc>
          <w:tcPr>
            <w:tcW w:w="966" w:type="dxa"/>
          </w:tcPr>
          <w:p w14:paraId="203301C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5FD70CC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61227F02" w14:textId="77777777" w:rsidTr="00654D2C">
        <w:trPr>
          <w:trHeight w:val="67"/>
          <w:jc w:val="center"/>
        </w:trPr>
        <w:tc>
          <w:tcPr>
            <w:tcW w:w="1080" w:type="dxa"/>
          </w:tcPr>
          <w:p w14:paraId="412EB2D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762" w:type="dxa"/>
          </w:tcPr>
          <w:p w14:paraId="378ECE5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7C8EFEA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14CD249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958" w:type="dxa"/>
          </w:tcPr>
          <w:p w14:paraId="1D01848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w</w:t>
            </w:r>
          </w:p>
        </w:tc>
        <w:tc>
          <w:tcPr>
            <w:tcW w:w="958" w:type="dxa"/>
          </w:tcPr>
          <w:p w14:paraId="5E4525E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0</w:t>
            </w:r>
          </w:p>
        </w:tc>
        <w:tc>
          <w:tcPr>
            <w:tcW w:w="958" w:type="dxa"/>
          </w:tcPr>
          <w:p w14:paraId="1DCCBF8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52DB798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48D101D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14:paraId="15403C8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b</w:t>
            </w:r>
          </w:p>
        </w:tc>
        <w:tc>
          <w:tcPr>
            <w:tcW w:w="767" w:type="dxa"/>
          </w:tcPr>
          <w:p w14:paraId="5C5E829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30C5F27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noninvasive</w:t>
            </w:r>
          </w:p>
        </w:tc>
        <w:tc>
          <w:tcPr>
            <w:tcW w:w="966" w:type="dxa"/>
          </w:tcPr>
          <w:p w14:paraId="34F39DD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00FC10F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impet</w:t>
            </w:r>
            <w:proofErr w:type="spellEnd"/>
          </w:p>
        </w:tc>
      </w:tr>
      <w:tr w:rsidR="002B7686" w:rsidRPr="00987E22" w14:paraId="7FD41ACD" w14:textId="77777777" w:rsidTr="00654D2C">
        <w:trPr>
          <w:trHeight w:val="67"/>
          <w:jc w:val="center"/>
        </w:trPr>
        <w:tc>
          <w:tcPr>
            <w:tcW w:w="1080" w:type="dxa"/>
          </w:tcPr>
          <w:p w14:paraId="036F55E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762" w:type="dxa"/>
          </w:tcPr>
          <w:p w14:paraId="6140677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42" w:type="dxa"/>
          </w:tcPr>
          <w:p w14:paraId="7ECE68E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4F9AEE2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58" w:type="dxa"/>
          </w:tcPr>
          <w:p w14:paraId="05AF742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58" w:type="dxa"/>
          </w:tcPr>
          <w:p w14:paraId="3707230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58" w:type="dxa"/>
          </w:tcPr>
          <w:p w14:paraId="27D6B15C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58" w:type="dxa"/>
          </w:tcPr>
          <w:p w14:paraId="725EE1A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55" w:type="dxa"/>
          </w:tcPr>
          <w:p w14:paraId="3D03853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67" w:type="dxa"/>
          </w:tcPr>
          <w:p w14:paraId="4B1AFFE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67" w:type="dxa"/>
          </w:tcPr>
          <w:p w14:paraId="65D70D3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41" w:type="dxa"/>
          </w:tcPr>
          <w:p w14:paraId="0623C75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66" w:type="dxa"/>
          </w:tcPr>
          <w:p w14:paraId="25A2F07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691" w:type="dxa"/>
          </w:tcPr>
          <w:p w14:paraId="76F0680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</w:tr>
      <w:tr w:rsidR="002B7686" w:rsidRPr="00987E22" w14:paraId="7AE3148C" w14:textId="77777777" w:rsidTr="00654D2C">
        <w:trPr>
          <w:trHeight w:val="191"/>
          <w:jc w:val="center"/>
        </w:trPr>
        <w:tc>
          <w:tcPr>
            <w:tcW w:w="1080" w:type="dxa"/>
          </w:tcPr>
          <w:p w14:paraId="07151C4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762" w:type="dxa"/>
          </w:tcPr>
          <w:p w14:paraId="4FEB196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093B3C9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67" w:type="dxa"/>
          </w:tcPr>
          <w:p w14:paraId="408F7BF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58" w:type="dxa"/>
          </w:tcPr>
          <w:p w14:paraId="5B928A4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y</w:t>
            </w:r>
          </w:p>
        </w:tc>
        <w:tc>
          <w:tcPr>
            <w:tcW w:w="958" w:type="dxa"/>
          </w:tcPr>
          <w:p w14:paraId="1FD02C8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50</w:t>
            </w:r>
          </w:p>
        </w:tc>
        <w:tc>
          <w:tcPr>
            <w:tcW w:w="958" w:type="dxa"/>
          </w:tcPr>
          <w:p w14:paraId="1047E86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31AB1F8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0CE4E6F8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14:paraId="447D6DA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a*b</w:t>
            </w:r>
          </w:p>
        </w:tc>
        <w:tc>
          <w:tcPr>
            <w:tcW w:w="767" w:type="dxa"/>
          </w:tcPr>
          <w:p w14:paraId="1AE50E18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605A617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invasive</w:t>
            </w:r>
          </w:p>
        </w:tc>
        <w:tc>
          <w:tcPr>
            <w:tcW w:w="966" w:type="dxa"/>
          </w:tcPr>
          <w:p w14:paraId="06592B2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25D86D3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sartan,levothyroxin</w:t>
            </w:r>
            <w:proofErr w:type="spellEnd"/>
            <w:proofErr w:type="gramEnd"/>
          </w:p>
        </w:tc>
      </w:tr>
      <w:tr w:rsidR="002B7686" w:rsidRPr="00987E22" w14:paraId="5A48418F" w14:textId="77777777" w:rsidTr="00654D2C">
        <w:trPr>
          <w:trHeight w:val="77"/>
          <w:jc w:val="center"/>
        </w:trPr>
        <w:tc>
          <w:tcPr>
            <w:tcW w:w="1080" w:type="dxa"/>
          </w:tcPr>
          <w:p w14:paraId="74982DD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762" w:type="dxa"/>
          </w:tcPr>
          <w:p w14:paraId="0D22F84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119C9D88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67" w:type="dxa"/>
          </w:tcPr>
          <w:p w14:paraId="4054320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958" w:type="dxa"/>
          </w:tcPr>
          <w:p w14:paraId="791075F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y</w:t>
            </w:r>
          </w:p>
        </w:tc>
        <w:tc>
          <w:tcPr>
            <w:tcW w:w="958" w:type="dxa"/>
          </w:tcPr>
          <w:p w14:paraId="078B21E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0</w:t>
            </w:r>
          </w:p>
        </w:tc>
        <w:tc>
          <w:tcPr>
            <w:tcW w:w="958" w:type="dxa"/>
          </w:tcPr>
          <w:p w14:paraId="7FA0A7B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514EB03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52CAB8F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gh flow</w:t>
            </w:r>
          </w:p>
        </w:tc>
        <w:tc>
          <w:tcPr>
            <w:tcW w:w="767" w:type="dxa"/>
          </w:tcPr>
          <w:p w14:paraId="4627DD0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14:paraId="025695C8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4EBCDD6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14:paraId="3E8626F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3B918FD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06E93581" w14:textId="77777777" w:rsidTr="00654D2C">
        <w:trPr>
          <w:trHeight w:val="77"/>
          <w:jc w:val="center"/>
        </w:trPr>
        <w:tc>
          <w:tcPr>
            <w:tcW w:w="1080" w:type="dxa"/>
          </w:tcPr>
          <w:p w14:paraId="210800F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762" w:type="dxa"/>
          </w:tcPr>
          <w:p w14:paraId="4B19BA6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3511D85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08A64FC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58" w:type="dxa"/>
          </w:tcPr>
          <w:p w14:paraId="6F4FB05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M</w:t>
            </w:r>
          </w:p>
        </w:tc>
        <w:tc>
          <w:tcPr>
            <w:tcW w:w="958" w:type="dxa"/>
          </w:tcPr>
          <w:p w14:paraId="5F2D60D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6</w:t>
            </w:r>
          </w:p>
        </w:tc>
        <w:tc>
          <w:tcPr>
            <w:tcW w:w="958" w:type="dxa"/>
          </w:tcPr>
          <w:p w14:paraId="6AE8BA3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7D3C02C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02446F6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14:paraId="1671AE4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14:paraId="2237FC6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58DA58F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14:paraId="4B934D3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6D057F1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0BCAD3D9" w14:textId="77777777" w:rsidTr="00654D2C">
        <w:trPr>
          <w:trHeight w:val="191"/>
          <w:jc w:val="center"/>
        </w:trPr>
        <w:tc>
          <w:tcPr>
            <w:tcW w:w="1080" w:type="dxa"/>
          </w:tcPr>
          <w:p w14:paraId="3BB6467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762" w:type="dxa"/>
          </w:tcPr>
          <w:p w14:paraId="5ABB253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588EA55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7369BA9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958" w:type="dxa"/>
          </w:tcPr>
          <w:p w14:paraId="3A2837B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m</w:t>
            </w:r>
          </w:p>
        </w:tc>
        <w:tc>
          <w:tcPr>
            <w:tcW w:w="958" w:type="dxa"/>
          </w:tcPr>
          <w:p w14:paraId="33EDD02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44</w:t>
            </w:r>
          </w:p>
        </w:tc>
        <w:tc>
          <w:tcPr>
            <w:tcW w:w="958" w:type="dxa"/>
          </w:tcPr>
          <w:p w14:paraId="45583BB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64F8C95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3751800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14:paraId="4CA94976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14:paraId="1574013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1E5EA00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14:paraId="2F2DDD3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0D8D964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thadone</w:t>
            </w:r>
          </w:p>
        </w:tc>
      </w:tr>
      <w:tr w:rsidR="002B7686" w:rsidRPr="00987E22" w14:paraId="507D0909" w14:textId="77777777" w:rsidTr="00654D2C">
        <w:trPr>
          <w:trHeight w:val="147"/>
          <w:jc w:val="center"/>
        </w:trPr>
        <w:tc>
          <w:tcPr>
            <w:tcW w:w="1080" w:type="dxa"/>
          </w:tcPr>
          <w:p w14:paraId="7F2DEC3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762" w:type="dxa"/>
          </w:tcPr>
          <w:p w14:paraId="1FCB152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42" w:type="dxa"/>
          </w:tcPr>
          <w:p w14:paraId="4CF65A3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767" w:type="dxa"/>
          </w:tcPr>
          <w:p w14:paraId="21F0F2C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58" w:type="dxa"/>
          </w:tcPr>
          <w:p w14:paraId="339DEE72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58" w:type="dxa"/>
          </w:tcPr>
          <w:p w14:paraId="4CD14974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58" w:type="dxa"/>
          </w:tcPr>
          <w:p w14:paraId="13FBD04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58" w:type="dxa"/>
          </w:tcPr>
          <w:p w14:paraId="3E719479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55" w:type="dxa"/>
          </w:tcPr>
          <w:p w14:paraId="2659C2A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67" w:type="dxa"/>
          </w:tcPr>
          <w:p w14:paraId="5C8D01D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767" w:type="dxa"/>
          </w:tcPr>
          <w:p w14:paraId="288D77E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41" w:type="dxa"/>
          </w:tcPr>
          <w:p w14:paraId="563D424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66" w:type="dxa"/>
          </w:tcPr>
          <w:p w14:paraId="0724F04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691" w:type="dxa"/>
          </w:tcPr>
          <w:p w14:paraId="2F22434F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  <w:tr w:rsidR="002B7686" w:rsidRPr="00987E22" w14:paraId="6F9F8C27" w14:textId="77777777" w:rsidTr="00654D2C">
        <w:trPr>
          <w:trHeight w:val="104"/>
          <w:jc w:val="center"/>
        </w:trPr>
        <w:tc>
          <w:tcPr>
            <w:tcW w:w="1080" w:type="dxa"/>
          </w:tcPr>
          <w:p w14:paraId="67D08837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762" w:type="dxa"/>
          </w:tcPr>
          <w:p w14:paraId="4606A00A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FPA</w:t>
            </w:r>
          </w:p>
        </w:tc>
        <w:tc>
          <w:tcPr>
            <w:tcW w:w="742" w:type="dxa"/>
          </w:tcPr>
          <w:p w14:paraId="0736755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767" w:type="dxa"/>
          </w:tcPr>
          <w:p w14:paraId="4F40CFBE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58" w:type="dxa"/>
          </w:tcPr>
          <w:p w14:paraId="046E81E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y</w:t>
            </w:r>
          </w:p>
        </w:tc>
        <w:tc>
          <w:tcPr>
            <w:tcW w:w="958" w:type="dxa"/>
          </w:tcPr>
          <w:p w14:paraId="1E79E7D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09</w:t>
            </w:r>
          </w:p>
        </w:tc>
        <w:tc>
          <w:tcPr>
            <w:tcW w:w="958" w:type="dxa"/>
          </w:tcPr>
          <w:p w14:paraId="45BEE43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rst</w:t>
            </w:r>
          </w:p>
        </w:tc>
        <w:tc>
          <w:tcPr>
            <w:tcW w:w="958" w:type="dxa"/>
          </w:tcPr>
          <w:p w14:paraId="4744E62B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</w:t>
            </w:r>
          </w:p>
        </w:tc>
        <w:tc>
          <w:tcPr>
            <w:tcW w:w="1055" w:type="dxa"/>
          </w:tcPr>
          <w:p w14:paraId="393EEC9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767" w:type="dxa"/>
          </w:tcPr>
          <w:p w14:paraId="3E065490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a</w:t>
            </w:r>
          </w:p>
        </w:tc>
        <w:tc>
          <w:tcPr>
            <w:tcW w:w="767" w:type="dxa"/>
          </w:tcPr>
          <w:p w14:paraId="13E6E2A5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14:paraId="1B918E9D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n invasive</w:t>
            </w:r>
          </w:p>
        </w:tc>
        <w:tc>
          <w:tcPr>
            <w:tcW w:w="966" w:type="dxa"/>
          </w:tcPr>
          <w:p w14:paraId="3A18D921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rgery</w:t>
            </w:r>
          </w:p>
        </w:tc>
        <w:tc>
          <w:tcPr>
            <w:tcW w:w="1691" w:type="dxa"/>
          </w:tcPr>
          <w:p w14:paraId="664E9463" w14:textId="77777777" w:rsidR="002B7686" w:rsidRPr="00987E22" w:rsidRDefault="002B7686" w:rsidP="00654D2C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87E2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555CE657" w14:textId="77777777" w:rsidR="00A142C6" w:rsidRDefault="00A142C6"/>
    <w:sectPr w:rsidR="00A142C6" w:rsidSect="002B76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686"/>
    <w:rsid w:val="002B7686"/>
    <w:rsid w:val="00A14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861FC"/>
  <w15:chartTrackingRefBased/>
  <w15:docId w15:val="{701C0E45-3D8F-4BB8-A26B-E41E9AC2C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68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768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0</Words>
  <Characters>3309</Characters>
  <Application>Microsoft Office Word</Application>
  <DocSecurity>0</DocSecurity>
  <Lines>27</Lines>
  <Paragraphs>7</Paragraphs>
  <ScaleCrop>false</ScaleCrop>
  <Company/>
  <LinksUpToDate>false</LinksUpToDate>
  <CharactersWithSpaces>3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 ZENBOOK</dc:creator>
  <cp:keywords/>
  <dc:description/>
  <cp:lastModifiedBy>ASUS ZENBOOK</cp:lastModifiedBy>
  <cp:revision>1</cp:revision>
  <dcterms:created xsi:type="dcterms:W3CDTF">2023-08-06T10:44:00Z</dcterms:created>
  <dcterms:modified xsi:type="dcterms:W3CDTF">2023-08-06T10:45:00Z</dcterms:modified>
</cp:coreProperties>
</file>